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E0350" w14:textId="77777777" w:rsidR="006C5F4F" w:rsidRPr="00191509" w:rsidRDefault="006C5F4F" w:rsidP="006C5F4F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191509">
        <w:rPr>
          <w:rFonts w:ascii="Times New Roman" w:hAnsi="Times New Roman" w:cs="Times New Roman"/>
          <w:color w:val="000000" w:themeColor="text1"/>
        </w:rPr>
        <w:t>Appendix 2</w:t>
      </w:r>
    </w:p>
    <w:p w14:paraId="1C81FF70" w14:textId="77777777" w:rsidR="006C5F4F" w:rsidRPr="00191509" w:rsidRDefault="006C5F4F" w:rsidP="006C5F4F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191509">
        <w:rPr>
          <w:rFonts w:ascii="Times New Roman" w:hAnsi="Times New Roman" w:cs="Times New Roman"/>
          <w:color w:val="000000" w:themeColor="text1"/>
        </w:rPr>
        <w:t>Pairwise correlations</w:t>
      </w:r>
      <w:r w:rsidRPr="0019150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pPr w:leftFromText="180" w:rightFromText="180" w:vertAnchor="text" w:tblpY="1"/>
        <w:tblOverlap w:val="never"/>
        <w:tblW w:w="5064" w:type="pct"/>
        <w:tblLook w:val="0000" w:firstRow="0" w:lastRow="0" w:firstColumn="0" w:lastColumn="0" w:noHBand="0" w:noVBand="0"/>
      </w:tblPr>
      <w:tblGrid>
        <w:gridCol w:w="1857"/>
        <w:gridCol w:w="1028"/>
        <w:gridCol w:w="1102"/>
        <w:gridCol w:w="1103"/>
        <w:gridCol w:w="1103"/>
        <w:gridCol w:w="1004"/>
        <w:gridCol w:w="1029"/>
        <w:gridCol w:w="1103"/>
        <w:gridCol w:w="1029"/>
        <w:gridCol w:w="1103"/>
        <w:gridCol w:w="1029"/>
        <w:gridCol w:w="981"/>
        <w:gridCol w:w="666"/>
      </w:tblGrid>
      <w:tr w:rsidR="006C5F4F" w:rsidRPr="00191509" w14:paraId="163CC10A" w14:textId="77777777" w:rsidTr="009C776F">
        <w:tc>
          <w:tcPr>
            <w:tcW w:w="65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2312A5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31ACA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3B9A88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48455A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D5FFF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C997F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D70A5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FB5576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E68DB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D77F0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B30BEF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81B66B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E3F877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2)</w:t>
            </w:r>
          </w:p>
        </w:tc>
      </w:tr>
      <w:tr w:rsidR="006C5F4F" w:rsidRPr="00191509" w14:paraId="1A009D3E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3C66A2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) BIG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E466D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E4A10D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A73B2B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39BBDF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8D3A25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08D0B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F3C74F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D5F27A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68207C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71B87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6BE45C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C88DFD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062438DD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49D0E5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3C100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33E952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2ED127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BEA77D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D050CD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CA466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FAF2E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44239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217064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583C7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C13777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1DA135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3927FE67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6A6245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2) AUDFE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CDF8D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ECF85D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A4ED5C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D6D495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4A3014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74812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C8C24F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71EE9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8DBFEA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AC57C6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54146C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444A98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2EA34DAE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E5779E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EC6D8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531DED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53F4E1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8A40D6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8A390C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F5B9A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EE0C8B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81B8A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B94B45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D7E5E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F9C409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3865A62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107B4A64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9E7D23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3) ES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7794A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F8F290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8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226DC1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7D7698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DF838D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6A9269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23A0ED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588A2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7B9B70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AFDA8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5FCD2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14E360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09E9B4AA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4E1995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DC5B07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40EE49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A63A91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C5B322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19F9E4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8774F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E9EEE8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31F08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0E6824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620C00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73850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7C3B45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3E0625E1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5C48F6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4) MEDC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BF7F9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9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D8DF39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09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9C76CE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04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2A9D3D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83033C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3FF36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C69652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5B300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F4DB39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EE784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189E56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232B2E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29F37FB3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CE7FA0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70082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6F6AF8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0B9315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A80D7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9193CC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3CD6F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10F783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9833EC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B0B401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9A7813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A14C4F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9D4209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169D2BBB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D76C20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5) AUDT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FFD813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7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B54227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5BBA54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AC11B9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90**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D4B641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4C8F9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42D72A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93CEE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774444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6C875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91519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9F351F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0C849EBF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6A3701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70FDCF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69C31C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12DFDB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C6B940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61A80A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1C62B4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A7848B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8A9E9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7F23E2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4816D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FA135C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699274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3945643C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6CAB19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6) BB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0BF48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AAFBC0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2CC1C3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B648B5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23**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B420BA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8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C6D6D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A2D04F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C256D0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2D4567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062AE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2A8128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4DB39C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55918F8B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62327D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BB447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43F0E6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219737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56E9BF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F61BAA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43734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DAA9BB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23F63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FAAAF0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092E6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4517B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6AC284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7412B1B2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C3CB55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7) BG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005AF6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526283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64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3E1386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23E3F6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91441A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92712E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0C4DE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16778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2F46E9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43EDD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07965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920380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3CC4770C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C37E03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A277A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1D40B7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EC7D17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2BC36F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994C4E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525D0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1C6EB1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34E72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395C12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1FCF2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65B112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EAD633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3532BA98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817CC1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8) CSRAU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FC97A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C535FC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8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58D206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5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221704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28**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7DD319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BC4CAA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8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79FE74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C784A8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DCF548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EA060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DF5E54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D68B69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2F26F80C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62D21F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7D359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A7E679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E5884A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4E636D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ED1A73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C09117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2F0FC3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09BED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AEA788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01D83C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55CC8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19513D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1A5C1C44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506AF2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9) RO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79B63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44F65E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01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504D1D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4F3022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9A6F60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7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392C2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D60BF0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2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8DFD3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937CFE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2F3E6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7A212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056BB4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28C87CB6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AB5256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68102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D40754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CDFAE7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C34A8E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B407D0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0A8BC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3A2322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06A031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E0560C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F5F4AF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5CC1CA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273351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6EFD1C86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E65254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0) FSIZ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54532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30820F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5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9E59D5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9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8D1E4E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05**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746502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56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F7D956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9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FDA455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78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A33D7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4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87B2CF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79EFD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8F3676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3CD2686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10F3E59F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F3C355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3D743C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44F851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9B21A8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0B1607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FCEE63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F6280C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0F43AD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8272C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B79C48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97594D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DC94A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F3F0D7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69AE35C7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77BCCD5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1) LEV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11F695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7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D19E2E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8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523D5F8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AD4818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57B052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4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8221B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3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A53E37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7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F4AF7D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A13E81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35**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8BBE8D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7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BE141B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BA23A9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142A4A7A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B51F05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7E9D7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16B9FD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8E0E5F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6E3C25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AA2B27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A5173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E782AE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312301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CCA6B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524C70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F4E7E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471933D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C5F4F" w:rsidRPr="00191509" w14:paraId="63B43BC6" w14:textId="77777777" w:rsidTr="009C776F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577F07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12) CU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506C9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9624CD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4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B29F31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35EF12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C552E91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AE857A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E7684F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D8E56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2E4A3A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677A0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6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4C19DD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5**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2D0EA2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6C5F4F" w:rsidRPr="00191509" w14:paraId="323FCC66" w14:textId="77777777" w:rsidTr="009C776F">
        <w:tc>
          <w:tcPr>
            <w:tcW w:w="657" w:type="pct"/>
            <w:tcBorders>
              <w:top w:val="nil"/>
              <w:left w:val="nil"/>
              <w:right w:val="nil"/>
            </w:tcBorders>
          </w:tcPr>
          <w:p w14:paraId="1466181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nce Inflation Factor (VIF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2BB5DE5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7B1EFF0C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6F2B7AF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7218A56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368E344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0877D21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77C2CD4F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074B489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6E2B6F5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135B2AD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14:paraId="2B86F92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</w:tcPr>
          <w:p w14:paraId="7410595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6C5F4F" w:rsidRPr="00191509" w14:paraId="1DD2C735" w14:textId="77777777" w:rsidTr="009C776F"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139A6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/VIF (Tolerance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D71EA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80B5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76FE2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BE6D4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30F8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8B1CB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9B893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AB499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F1937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71F55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9DD3E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95370" w14:textId="77777777" w:rsidR="006C5F4F" w:rsidRPr="00191509" w:rsidRDefault="006C5F4F" w:rsidP="009C776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5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</w:tr>
    </w:tbl>
    <w:p w14:paraId="54118951" w14:textId="7DE41E53" w:rsidR="003458A8" w:rsidRPr="006C5F4F" w:rsidRDefault="006C5F4F" w:rsidP="006C5F4F">
      <w:pPr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ESG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>: environmental, social and governance,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AUDFEE: 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udit fees 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EDCO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media coverage, 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UDTE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audit tenure, 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BS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Board background and skill, 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GD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>: board gender diversity,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CSRAUD: 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orporate social responsibility auditors, 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ROA: 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>return on assets,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FSIZE: 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>firm size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CUR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>: current ratio,</w:t>
      </w:r>
      <w:r w:rsidRPr="0019150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LEV</w:t>
      </w:r>
      <w:r w:rsidRPr="0019150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leverage, </w:t>
      </w:r>
      <w:r w:rsidRPr="0019150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 xml:space="preserve"> *The estimated coefficient is statistically significant at </w:t>
      </w:r>
      <w:r w:rsidRPr="00191509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* p&lt;.1</w:t>
      </w:r>
      <w:r w:rsidRPr="0019150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 xml:space="preserve">; **The estimated coefficient is statistically significant at </w:t>
      </w:r>
      <w:r w:rsidRPr="00191509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** p&lt;.05</w:t>
      </w:r>
      <w:r w:rsidRPr="0019150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 xml:space="preserve">; ***The estimated coefficient is statistically significant at </w:t>
      </w:r>
      <w:r w:rsidRPr="00191509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*** p&lt;.01</w:t>
      </w:r>
    </w:p>
    <w:sectPr w:rsidR="003458A8" w:rsidRPr="006C5F4F" w:rsidSect="006C5F4F">
      <w:pgSz w:w="16838" w:h="11906" w:orient="landscape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F4F"/>
    <w:rsid w:val="003458A8"/>
    <w:rsid w:val="003C3C6B"/>
    <w:rsid w:val="004726A2"/>
    <w:rsid w:val="006C5F4F"/>
    <w:rsid w:val="00835675"/>
    <w:rsid w:val="00B57C3B"/>
    <w:rsid w:val="00E6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2EA08"/>
  <w15:chartTrackingRefBased/>
  <w15:docId w15:val="{0C088E90-BE9A-1B49-8BBE-8DF6E657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F4F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F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F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F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F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F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F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F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F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F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F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F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5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F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5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F4F"/>
    <w:pPr>
      <w:spacing w:after="160" w:line="278" w:lineRule="auto"/>
      <w:ind w:left="720"/>
      <w:contextualSpacing/>
    </w:pPr>
    <w:rPr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5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F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dam Hazae</dc:creator>
  <cp:keywords/>
  <dc:description/>
  <cp:lastModifiedBy>saddam Hazae</cp:lastModifiedBy>
  <cp:revision>1</cp:revision>
  <dcterms:created xsi:type="dcterms:W3CDTF">2024-10-11T01:38:00Z</dcterms:created>
  <dcterms:modified xsi:type="dcterms:W3CDTF">2024-10-11T01:38:00Z</dcterms:modified>
</cp:coreProperties>
</file>